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ED659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Details of the all-atomistic molecular dynamics simulations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, related to Figure 3.</w:t>
      </w:r>
    </w:p>
    <w:tbl>
      <w:tblPr>
        <w:tblStyle w:val="3"/>
        <w:tblW w:w="85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864"/>
        <w:gridCol w:w="1570"/>
        <w:gridCol w:w="1570"/>
        <w:gridCol w:w="1570"/>
        <w:gridCol w:w="1570"/>
      </w:tblGrid>
      <w:tr w14:paraId="73096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2239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85E427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System Name</w:t>
            </w:r>
          </w:p>
        </w:tc>
        <w:tc>
          <w:tcPr>
            <w:tcW w:w="15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327CFE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GPR174-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 xml:space="preserve">s 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(Control)</w:t>
            </w:r>
          </w:p>
        </w:tc>
        <w:tc>
          <w:tcPr>
            <w:tcW w:w="15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9609FF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GPR174-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 xml:space="preserve">s 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(Wat-Rm)</w:t>
            </w:r>
          </w:p>
        </w:tc>
        <w:tc>
          <w:tcPr>
            <w:tcW w:w="15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AE6DED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GPR174-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i</w:t>
            </w:r>
          </w:p>
        </w:tc>
        <w:tc>
          <w:tcPr>
            <w:tcW w:w="15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600AD6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P2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R-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</w:t>
            </w:r>
          </w:p>
        </w:tc>
      </w:tr>
      <w:tr w14:paraId="1FE7A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2239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B0AB5B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System size</w:t>
            </w:r>
          </w:p>
        </w:tc>
        <w:tc>
          <w:tcPr>
            <w:tcW w:w="15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4E93BA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2.3×12.3×16.9 n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3</w:t>
            </w:r>
          </w:p>
        </w:tc>
        <w:tc>
          <w:tcPr>
            <w:tcW w:w="15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2A2C5F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2.3×12.3×16.9 n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3</w:t>
            </w:r>
          </w:p>
        </w:tc>
        <w:tc>
          <w:tcPr>
            <w:tcW w:w="15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991937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2.3×12.3×15.9 n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3</w:t>
            </w:r>
          </w:p>
        </w:tc>
        <w:tc>
          <w:tcPr>
            <w:tcW w:w="15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0D1E91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2.8×12.8×16.9 n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3</w:t>
            </w:r>
          </w:p>
        </w:tc>
      </w:tr>
      <w:tr w14:paraId="509D4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6983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umber of Lipids</w:t>
            </w:r>
          </w:p>
          <w:p w14:paraId="1BEA3B7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(Added by CHARMM-GUI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7202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holestero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8C07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3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DA38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3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822C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3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AFBD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44</w:t>
            </w:r>
          </w:p>
        </w:tc>
      </w:tr>
      <w:tr w14:paraId="1A926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2CCA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0DE5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POP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F26C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6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01C9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6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523A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54E8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83</w:t>
            </w:r>
          </w:p>
        </w:tc>
      </w:tr>
      <w:tr w14:paraId="4218F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A9A6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39BA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POP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6E49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4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BE13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4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C314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4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B6E7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52</w:t>
            </w:r>
          </w:p>
        </w:tc>
      </w:tr>
      <w:tr w14:paraId="0F742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657A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E6B9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POP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1DD8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CC9A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FFEC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EEC1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65</w:t>
            </w:r>
          </w:p>
        </w:tc>
      </w:tr>
      <w:tr w14:paraId="79E1C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F86B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F149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PS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581B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DAD9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9FDA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8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4000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92</w:t>
            </w:r>
          </w:p>
        </w:tc>
      </w:tr>
      <w:tr w14:paraId="1ACC2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B79F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otal Number of Lipid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249E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49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9E89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49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D331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49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DB66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536</w:t>
            </w:r>
          </w:p>
        </w:tc>
      </w:tr>
      <w:tr w14:paraId="3CEB8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A731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umber of Water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F1DB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57,25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3CAD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57,23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8D63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52,29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F0CD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62,333</w:t>
            </w:r>
          </w:p>
        </w:tc>
      </w:tr>
      <w:tr w14:paraId="04A54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8148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Io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76D8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+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1DDF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DF5B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97B1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5533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13</w:t>
            </w:r>
          </w:p>
        </w:tc>
      </w:tr>
      <w:tr w14:paraId="306D0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37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48BB12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E18867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DEBD79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55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BBA19C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56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D7B353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41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AB6587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70</w:t>
            </w:r>
          </w:p>
        </w:tc>
      </w:tr>
    </w:tbl>
    <w:p w14:paraId="1FC0988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B56802"/>
    <w:rsid w:val="1AEE405E"/>
    <w:rsid w:val="3D4B049C"/>
    <w:rsid w:val="421B5801"/>
    <w:rsid w:val="44B56802"/>
    <w:rsid w:val="46621D09"/>
    <w:rsid w:val="4AB5099E"/>
    <w:rsid w:val="5E1A1465"/>
    <w:rsid w:val="6813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965</Characters>
  <Lines>0</Lines>
  <Paragraphs>0</Paragraphs>
  <TotalTime>0</TotalTime>
  <ScaleCrop>false</ScaleCrop>
  <LinksUpToDate>false</LinksUpToDate>
  <CharactersWithSpaces>103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23:00Z</dcterms:created>
  <dc:creator>Yingjun</dc:creator>
  <cp:lastModifiedBy>Yingjun</cp:lastModifiedBy>
  <dcterms:modified xsi:type="dcterms:W3CDTF">2026-04-19T06:2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5CE64E0582449EA8BA0B782B7F489FF_13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